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91"/>
        <w:tblW w:w="1343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503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640"/>
        <w:gridCol w:w="709"/>
        <w:gridCol w:w="1134"/>
        <w:gridCol w:w="567"/>
        <w:gridCol w:w="1134"/>
      </w:tblGrid>
      <w:tr w:rsidR="003B00C9" w:rsidRPr="00E41768" w14:paraId="330016A4" w14:textId="77777777" w:rsidTr="003B00C9">
        <w:trPr>
          <w:trHeight w:val="271"/>
        </w:trPr>
        <w:tc>
          <w:tcPr>
            <w:tcW w:w="165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E45C" w14:textId="77777777" w:rsidR="003B00C9" w:rsidRPr="00E41768" w:rsidRDefault="003B00C9" w:rsidP="003B00C9">
            <w:pPr>
              <w:widowControl/>
              <w:autoSpaceDN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Seamounts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A079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A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0FF6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A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0736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C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A151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CH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A69F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C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07E3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I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7F68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I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A0DB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K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D6DD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A5F0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PV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D73B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S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D39D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T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1E6D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TT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5271F" w14:textId="77777777" w:rsidR="003B00C9" w:rsidRPr="00E41768" w:rsidRDefault="003B00C9" w:rsidP="003B00C9">
            <w:pPr>
              <w:widowControl/>
              <w:autoSpaceDN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A9CD7" w14:textId="77777777" w:rsidR="003B00C9" w:rsidRPr="00E41768" w:rsidRDefault="003B00C9" w:rsidP="003B00C9">
            <w:pPr>
              <w:widowControl/>
              <w:autoSpaceDN/>
              <w:spacing w:before="60" w:after="6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MaxN hr</w:t>
            </w:r>
            <w:r w:rsidRPr="00E41768">
              <w:rPr>
                <w:rFonts w:ascii="Times New Roman" w:hAnsi="Times New Roman" w:cs="Times New Roman"/>
                <w:b/>
                <w:noProof/>
                <w:vertAlign w:val="superscript"/>
              </w:rPr>
              <w:t>-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B003" w14:textId="77777777" w:rsidR="003B00C9" w:rsidRPr="00E41768" w:rsidRDefault="003B00C9" w:rsidP="003B00C9">
            <w:pPr>
              <w:widowControl/>
              <w:autoSpaceDN/>
              <w:spacing w:before="60" w:after="6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Richness</w:t>
            </w:r>
          </w:p>
        </w:tc>
      </w:tr>
      <w:tr w:rsidR="003B00C9" w:rsidRPr="00E41768" w14:paraId="0CE6468A" w14:textId="77777777" w:rsidTr="003B00C9">
        <w:trPr>
          <w:trHeight w:val="276"/>
        </w:trPr>
        <w:tc>
          <w:tcPr>
            <w:tcW w:w="165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16A38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4BB9E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E44A2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BE973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79827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4CC8F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87339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9337E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91DD2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9F234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DAAE7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23D0E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1376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05363" w14:textId="77777777" w:rsidR="003B00C9" w:rsidRPr="00E41768" w:rsidRDefault="003B00C9" w:rsidP="003B00C9">
            <w:pPr>
              <w:widowControl/>
              <w:autoSpaceDN/>
              <w:spacing w:after="20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BB550" w14:textId="77777777" w:rsidR="003B00C9" w:rsidRPr="00E41768" w:rsidRDefault="003B00C9" w:rsidP="003B00C9">
            <w:pPr>
              <w:widowControl/>
              <w:autoSpaceDN/>
              <w:spacing w:before="60" w:after="60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78851" w14:textId="77777777" w:rsidR="003B00C9" w:rsidRPr="00E41768" w:rsidRDefault="003B00C9" w:rsidP="003B00C9">
            <w:pPr>
              <w:widowControl/>
              <w:autoSpaceDN/>
              <w:spacing w:before="60" w:after="60"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5657E" w14:textId="77777777" w:rsidR="003B00C9" w:rsidRPr="00E41768" w:rsidRDefault="003B00C9" w:rsidP="003B00C9">
            <w:pPr>
              <w:widowControl/>
              <w:autoSpaceDN/>
              <w:spacing w:before="60" w:after="60"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mean±S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2352FD" w14:textId="77777777" w:rsidR="003B00C9" w:rsidRPr="00E41768" w:rsidRDefault="003B00C9" w:rsidP="003B00C9">
            <w:pPr>
              <w:widowControl/>
              <w:autoSpaceDN/>
              <w:spacing w:before="60" w:after="60"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380F1" w14:textId="77777777" w:rsidR="003B00C9" w:rsidRPr="00E41768" w:rsidRDefault="003B00C9" w:rsidP="003B00C9">
            <w:pPr>
              <w:widowControl/>
              <w:autoSpaceDN/>
              <w:spacing w:before="60" w:after="60"/>
              <w:ind w:left="-57" w:right="-57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b/>
                <w:noProof/>
              </w:rPr>
              <w:t>mean</w:t>
            </w:r>
            <w:r>
              <w:rPr>
                <w:rFonts w:ascii="Times New Roman" w:hAnsi="Times New Roman" w:cs="Times New Roman"/>
                <w:b/>
                <w:noProof/>
              </w:rPr>
              <w:t xml:space="preserve">±SD </w:t>
            </w:r>
            <w:r w:rsidRPr="00E41768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3B00C9" w:rsidRPr="00E41768" w14:paraId="3EE8C3FC" w14:textId="77777777" w:rsidTr="003B00C9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DD5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i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i/>
                <w:noProof/>
              </w:rPr>
              <w:t>West Cocos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84A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88C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59B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95E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5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BA0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3CA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FA4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5C9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EF2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B7A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7D6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4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B5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970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8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708F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6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C07C8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5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76C7E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2.8 ± 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DF8F8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91369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.8 ± 1.5</w:t>
            </w:r>
          </w:p>
        </w:tc>
      </w:tr>
      <w:tr w:rsidR="003B00C9" w:rsidRPr="00E41768" w14:paraId="3DB70736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365B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i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i/>
                <w:noProof/>
              </w:rPr>
              <w:t>Paramount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64F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F30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8C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BC7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2B6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E5F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07B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347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238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F1D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CD3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31E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9DD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C384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9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282EC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81FA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9.1 ± 9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21CF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DC90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.5 ± 1</w:t>
            </w:r>
          </w:p>
        </w:tc>
      </w:tr>
      <w:tr w:rsidR="003B00C9" w:rsidRPr="00E41768" w14:paraId="30BD1B9A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C766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i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i/>
                <w:noProof/>
              </w:rPr>
              <w:t>Las Gemelas 1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90A6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249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B17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D85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EDE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732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C73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C6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DF7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FC1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085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EE9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C96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3722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5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E013C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643EB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6.4 ± 8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C6E8D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0662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 ± 0.8</w:t>
            </w:r>
          </w:p>
        </w:tc>
      </w:tr>
      <w:tr w:rsidR="003B00C9" w:rsidRPr="00E41768" w14:paraId="18C7A904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A69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Medina 1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62F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BC0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378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489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FAC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9A2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BFA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62A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6E1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9A76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717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B35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A57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7F803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9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5D51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C551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6.3 ± 7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8C10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0E39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.5 ± 0.6</w:t>
            </w:r>
          </w:p>
        </w:tc>
      </w:tr>
      <w:tr w:rsidR="003B00C9" w:rsidRPr="00E41768" w14:paraId="58DDB399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BC8C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Medina 2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81B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1F6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331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EB8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2CC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B79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3D7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437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22E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3A5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768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832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BA9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15F5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7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536BB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72C0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4.4 ± 3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411AB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B3A06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 ± 0.8</w:t>
            </w:r>
          </w:p>
        </w:tc>
      </w:tr>
      <w:tr w:rsidR="003B00C9" w:rsidRPr="00E41768" w14:paraId="1BBED0A7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FCFF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East Cocos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343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0B5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37F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F3B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BBE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1DE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EFE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475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B25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965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30B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FE6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56F4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0C3AF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3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8FB99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E8A8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6 ± 0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42B6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215B7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 ± 0.8</w:t>
            </w:r>
          </w:p>
        </w:tc>
      </w:tr>
      <w:tr w:rsidR="003B00C9" w:rsidRPr="00E41768" w14:paraId="44927AE9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76A3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i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i/>
                <w:noProof/>
              </w:rPr>
              <w:t>Las Gemelas 2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87C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1E22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C41B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442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9DC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85F6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E29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ABD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7A6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86D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01B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470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17E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71D6E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6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C0E71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F41CA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.2 ± 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BBEC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263F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.5 ± 0.7</w:t>
            </w:r>
          </w:p>
        </w:tc>
      </w:tr>
      <w:tr w:rsidR="003B00C9" w:rsidRPr="00E41768" w14:paraId="28E01EB0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2179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Medina 3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82C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F498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3F1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2C7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C165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3CA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6B6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FF6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EA8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2E8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DEF6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6F1D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8D2C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87819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2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0429E1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76B90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2 ± 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65073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91D27" w14:textId="77777777" w:rsidR="003B00C9" w:rsidRPr="00E41768" w:rsidRDefault="003B00C9" w:rsidP="003B00C9">
            <w:pPr>
              <w:widowControl/>
              <w:autoSpaceDN/>
              <w:spacing w:beforeLines="20" w:before="48" w:afterLines="60" w:after="144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 ± 0.6</w:t>
            </w:r>
          </w:p>
        </w:tc>
      </w:tr>
      <w:tr w:rsidR="003B00C9" w:rsidRPr="00E41768" w14:paraId="02C9F3AC" w14:textId="77777777" w:rsidTr="003B00C9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FE49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ind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NW Darwin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900C6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F85FF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447D9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54339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0B10E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54DA3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0411B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E68F3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CF857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FCEB6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A034C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D32A8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D2BC6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5357A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ind w:left="-57" w:right="-57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21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16E65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51A2C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ind w:right="-57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2 ± 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09B8A9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E31D2" w14:textId="77777777" w:rsidR="003B00C9" w:rsidRPr="00E41768" w:rsidRDefault="003B00C9" w:rsidP="003B00C9">
            <w:pPr>
              <w:widowControl/>
              <w:autoSpaceDN/>
              <w:spacing w:beforeLines="20" w:before="48" w:afterLines="20" w:after="48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noProof/>
                <w:kern w:val="0"/>
                <w:sz w:val="22"/>
                <w:szCs w:val="22"/>
              </w:rPr>
            </w:pPr>
            <w:r w:rsidRPr="00E41768">
              <w:rPr>
                <w:rFonts w:ascii="Times New Roman" w:hAnsi="Times New Roman" w:cs="Times New Roman"/>
                <w:noProof/>
              </w:rPr>
              <w:t>0.5 ± 0.7</w:t>
            </w:r>
          </w:p>
        </w:tc>
      </w:tr>
    </w:tbl>
    <w:p w14:paraId="0C6C6324" w14:textId="2A543475" w:rsidR="00DD5293" w:rsidRPr="003B00C9" w:rsidRDefault="00614ACC" w:rsidP="008524A8">
      <w:pPr>
        <w:rPr>
          <w:sz w:val="24"/>
          <w:szCs w:val="24"/>
        </w:rPr>
      </w:pPr>
      <w:r w:rsidRPr="003B00C9">
        <w:rPr>
          <w:sz w:val="24"/>
          <w:szCs w:val="24"/>
        </w:rPr>
        <w:t xml:space="preserve"> </w:t>
      </w:r>
      <w:r w:rsidR="003B00C9" w:rsidRPr="003B00C9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47639E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3B00C9" w:rsidRPr="003B00C9">
        <w:rPr>
          <w:rFonts w:ascii="Times New Roman" w:hAnsi="Times New Roman" w:cs="Times New Roman"/>
          <w:b/>
          <w:noProof/>
          <w:sz w:val="24"/>
          <w:szCs w:val="24"/>
        </w:rPr>
        <w:t xml:space="preserve"> Table.</w:t>
      </w:r>
      <w:r w:rsidR="003B00C9" w:rsidRPr="003B00C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B00C9" w:rsidRPr="003B00C9">
        <w:rPr>
          <w:rFonts w:ascii="Times New Roman" w:hAnsi="Times New Roman" w:cs="Times New Roman"/>
          <w:b/>
          <w:noProof/>
          <w:sz w:val="24"/>
          <w:szCs w:val="24"/>
        </w:rPr>
        <w:t>Relative abundance (MaxN hr</w:t>
      </w:r>
      <w:r w:rsidR="003B00C9" w:rsidRPr="003B00C9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="003B00C9" w:rsidRPr="003B00C9">
        <w:rPr>
          <w:rFonts w:ascii="Times New Roman" w:hAnsi="Times New Roman" w:cs="Times New Roman"/>
          <w:b/>
          <w:noProof/>
          <w:sz w:val="24"/>
          <w:szCs w:val="24"/>
        </w:rPr>
        <w:t>) and richness of large pelagic species (LPS) by seamount</w:t>
      </w:r>
    </w:p>
    <w:p w14:paraId="5ED85A9E" w14:textId="41623873" w:rsidR="00E23E97" w:rsidRDefault="003B00C9" w:rsidP="00006153">
      <w:pPr>
        <w:spacing w:before="360" w:after="0" w:line="480" w:lineRule="auto"/>
      </w:pPr>
      <w:r>
        <w:rPr>
          <w:rFonts w:ascii="Times New Roman" w:hAnsi="Times New Roman" w:cs="Times New Roman"/>
          <w:noProof/>
        </w:rPr>
        <w:t>Relative abundance is expressed as MaxN hr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 (maximum number of individuals of a species recorded on a single deployment standardized by soak time). MaxN hr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 Species are abreviated as: AF) </w:t>
      </w:r>
      <w:r>
        <w:rPr>
          <w:rFonts w:ascii="Times New Roman" w:hAnsi="Times New Roman" w:cs="Times New Roman"/>
          <w:i/>
          <w:noProof/>
        </w:rPr>
        <w:t>Alepisaurus ferox</w:t>
      </w:r>
      <w:r>
        <w:rPr>
          <w:rFonts w:ascii="Times New Roman" w:hAnsi="Times New Roman" w:cs="Times New Roman"/>
          <w:noProof/>
        </w:rPr>
        <w:t xml:space="preserve">, AP) </w:t>
      </w:r>
      <w:r>
        <w:rPr>
          <w:rFonts w:ascii="Times New Roman" w:hAnsi="Times New Roman" w:cs="Times New Roman"/>
          <w:i/>
          <w:noProof/>
        </w:rPr>
        <w:t>Alopias pelagicus</w:t>
      </w:r>
      <w:r>
        <w:rPr>
          <w:rFonts w:ascii="Times New Roman" w:hAnsi="Times New Roman" w:cs="Times New Roman"/>
          <w:noProof/>
        </w:rPr>
        <w:t xml:space="preserve">, CF) </w:t>
      </w:r>
      <w:r>
        <w:rPr>
          <w:rFonts w:ascii="Times New Roman" w:hAnsi="Times New Roman" w:cs="Times New Roman"/>
          <w:i/>
          <w:noProof/>
        </w:rPr>
        <w:t>Carcharhinus falciformis</w:t>
      </w:r>
      <w:r>
        <w:rPr>
          <w:rFonts w:ascii="Times New Roman" w:hAnsi="Times New Roman" w:cs="Times New Roman"/>
          <w:noProof/>
        </w:rPr>
        <w:t xml:space="preserve">, CM) </w:t>
      </w:r>
      <w:r>
        <w:rPr>
          <w:rFonts w:ascii="Times New Roman" w:hAnsi="Times New Roman" w:cs="Times New Roman"/>
          <w:i/>
          <w:noProof/>
        </w:rPr>
        <w:t>Chelonia mydas agassizi</w:t>
      </w:r>
      <w:r>
        <w:rPr>
          <w:rFonts w:ascii="Times New Roman" w:hAnsi="Times New Roman" w:cs="Times New Roman"/>
          <w:noProof/>
        </w:rPr>
        <w:t xml:space="preserve">, CH) </w:t>
      </w:r>
      <w:r>
        <w:rPr>
          <w:rFonts w:ascii="Times New Roman" w:hAnsi="Times New Roman" w:cs="Times New Roman"/>
          <w:i/>
          <w:noProof/>
        </w:rPr>
        <w:t>Coryphaena hippurus</w:t>
      </w:r>
      <w:r>
        <w:rPr>
          <w:rFonts w:ascii="Times New Roman" w:hAnsi="Times New Roman" w:cs="Times New Roman"/>
          <w:noProof/>
        </w:rPr>
        <w:t xml:space="preserve">, II) </w:t>
      </w:r>
      <w:r>
        <w:rPr>
          <w:rFonts w:ascii="Times New Roman" w:hAnsi="Times New Roman" w:cs="Times New Roman"/>
          <w:i/>
          <w:noProof/>
        </w:rPr>
        <w:t>Istiompax indica</w:t>
      </w:r>
      <w:r>
        <w:rPr>
          <w:rFonts w:ascii="Times New Roman" w:hAnsi="Times New Roman" w:cs="Times New Roman"/>
          <w:noProof/>
        </w:rPr>
        <w:t xml:space="preserve">, IP) </w:t>
      </w:r>
      <w:r>
        <w:rPr>
          <w:rFonts w:ascii="Times New Roman" w:hAnsi="Times New Roman" w:cs="Times New Roman"/>
          <w:i/>
          <w:noProof/>
        </w:rPr>
        <w:t>Istiophorus platypterus</w:t>
      </w:r>
      <w:r>
        <w:rPr>
          <w:rFonts w:ascii="Times New Roman" w:hAnsi="Times New Roman" w:cs="Times New Roman"/>
          <w:noProof/>
        </w:rPr>
        <w:t xml:space="preserve">, KA) </w:t>
      </w:r>
      <w:r>
        <w:rPr>
          <w:rFonts w:ascii="Times New Roman" w:hAnsi="Times New Roman" w:cs="Times New Roman"/>
          <w:i/>
          <w:noProof/>
        </w:rPr>
        <w:t>Kajikia audax</w:t>
      </w:r>
      <w:r>
        <w:rPr>
          <w:rFonts w:ascii="Times New Roman" w:hAnsi="Times New Roman" w:cs="Times New Roman"/>
          <w:noProof/>
        </w:rPr>
        <w:t xml:space="preserve">, M) </w:t>
      </w:r>
      <w:r>
        <w:rPr>
          <w:rFonts w:ascii="Times New Roman" w:hAnsi="Times New Roman" w:cs="Times New Roman"/>
          <w:i/>
          <w:noProof/>
        </w:rPr>
        <w:t>Mobula</w:t>
      </w:r>
      <w:r>
        <w:rPr>
          <w:rFonts w:ascii="Times New Roman" w:hAnsi="Times New Roman" w:cs="Times New Roman"/>
          <w:noProof/>
        </w:rPr>
        <w:t xml:space="preserve"> spp., PV) </w:t>
      </w:r>
      <w:r>
        <w:rPr>
          <w:rFonts w:ascii="Times New Roman" w:hAnsi="Times New Roman" w:cs="Times New Roman"/>
          <w:i/>
          <w:noProof/>
        </w:rPr>
        <w:t>Pteroplatytrygon violacea</w:t>
      </w:r>
      <w:r>
        <w:rPr>
          <w:rFonts w:ascii="Times New Roman" w:hAnsi="Times New Roman" w:cs="Times New Roman"/>
          <w:noProof/>
        </w:rPr>
        <w:t xml:space="preserve">, SL) </w:t>
      </w:r>
      <w:r>
        <w:rPr>
          <w:rFonts w:ascii="Times New Roman" w:hAnsi="Times New Roman" w:cs="Times New Roman"/>
          <w:i/>
          <w:noProof/>
        </w:rPr>
        <w:t>Sphyrna lewini</w:t>
      </w:r>
      <w:r>
        <w:rPr>
          <w:rFonts w:ascii="Times New Roman" w:hAnsi="Times New Roman" w:cs="Times New Roman"/>
          <w:noProof/>
        </w:rPr>
        <w:t xml:space="preserve">, TA) </w:t>
      </w:r>
      <w:r>
        <w:rPr>
          <w:rFonts w:ascii="Times New Roman" w:hAnsi="Times New Roman" w:cs="Times New Roman"/>
          <w:i/>
          <w:noProof/>
        </w:rPr>
        <w:t>Thunnus albacares</w:t>
      </w:r>
      <w:r>
        <w:rPr>
          <w:rFonts w:ascii="Times New Roman" w:hAnsi="Times New Roman" w:cs="Times New Roman"/>
          <w:noProof/>
        </w:rPr>
        <w:t xml:space="preserve"> and TT) </w:t>
      </w:r>
      <w:r>
        <w:rPr>
          <w:rFonts w:ascii="Times New Roman" w:hAnsi="Times New Roman" w:cs="Times New Roman"/>
          <w:i/>
          <w:noProof/>
        </w:rPr>
        <w:t>Trusiops truncatus</w:t>
      </w:r>
      <w:r>
        <w:rPr>
          <w:rFonts w:ascii="Times New Roman" w:hAnsi="Times New Roman" w:cs="Times New Roman"/>
          <w:noProof/>
        </w:rPr>
        <w:t>. The MaxN hr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 at a group level for the small teleost species (ST) is also presented. The sum and the mean of LPS MaxN hr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 and species richness are also presented per seamount.</w:t>
      </w:r>
      <w:r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noProof/>
        </w:rPr>
        <w:t>Seamounts are ordered according to the sum of MaxN hr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. Shallow seamounts (&lt;400 m) are shown in italics. </w:t>
      </w:r>
    </w:p>
    <w:sectPr w:rsidR="00E23E97" w:rsidSect="00006153">
      <w:pgSz w:w="15840" w:h="12240" w:orient="landscape"/>
      <w:pgMar w:top="1701" w:right="1134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36379" w14:textId="77777777" w:rsidR="00B74831" w:rsidRDefault="00B74831" w:rsidP="00614ACC">
      <w:pPr>
        <w:spacing w:after="0" w:line="240" w:lineRule="auto"/>
      </w:pPr>
      <w:r>
        <w:separator/>
      </w:r>
    </w:p>
  </w:endnote>
  <w:endnote w:type="continuationSeparator" w:id="0">
    <w:p w14:paraId="5A8EAF34" w14:textId="77777777" w:rsidR="00B74831" w:rsidRDefault="00B74831" w:rsidP="00614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FC07D" w14:textId="77777777" w:rsidR="00B74831" w:rsidRDefault="00B74831" w:rsidP="00614ACC">
      <w:pPr>
        <w:spacing w:after="0" w:line="240" w:lineRule="auto"/>
      </w:pPr>
      <w:r>
        <w:separator/>
      </w:r>
    </w:p>
  </w:footnote>
  <w:footnote w:type="continuationSeparator" w:id="0">
    <w:p w14:paraId="08C20CD4" w14:textId="77777777" w:rsidR="00B74831" w:rsidRDefault="00B74831" w:rsidP="00614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23"/>
    <w:rsid w:val="00006153"/>
    <w:rsid w:val="0012693B"/>
    <w:rsid w:val="00247BF1"/>
    <w:rsid w:val="00291410"/>
    <w:rsid w:val="003B00C9"/>
    <w:rsid w:val="0047639E"/>
    <w:rsid w:val="005305B7"/>
    <w:rsid w:val="00600723"/>
    <w:rsid w:val="00614ACC"/>
    <w:rsid w:val="006558EA"/>
    <w:rsid w:val="008524A8"/>
    <w:rsid w:val="009E799F"/>
    <w:rsid w:val="00B74831"/>
    <w:rsid w:val="00D6232E"/>
    <w:rsid w:val="00DD5293"/>
    <w:rsid w:val="00E2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A06A0"/>
  <w15:docId w15:val="{E7BB9E37-3FE3-4919-B344-4FF2DD37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723"/>
    <w:pPr>
      <w:widowControl w:val="0"/>
      <w:autoSpaceDN w:val="0"/>
      <w:spacing w:after="0" w:line="240" w:lineRule="auto"/>
      <w:textAlignment w:val="baseline"/>
    </w:pPr>
    <w:rPr>
      <w:rFonts w:ascii="Calibri" w:eastAsia="SimSun" w:hAnsi="Calibri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1">
    <w:name w:val="Tabla de lista 6 con colores1"/>
    <w:basedOn w:val="TableNormal"/>
    <w:uiPriority w:val="51"/>
    <w:rsid w:val="00E23E97"/>
    <w:pPr>
      <w:spacing w:after="0" w:line="240" w:lineRule="auto"/>
    </w:pPr>
    <w:rPr>
      <w:color w:val="000000" w:themeColor="text1"/>
      <w:kern w:val="3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14A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ACC"/>
  </w:style>
  <w:style w:type="paragraph" w:styleId="Footer">
    <w:name w:val="footer"/>
    <w:basedOn w:val="Normal"/>
    <w:link w:val="FooterChar"/>
    <w:uiPriority w:val="99"/>
    <w:unhideWhenUsed/>
    <w:rsid w:val="00614A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8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 cambra agustí</cp:lastModifiedBy>
  <cp:revision>2</cp:revision>
  <dcterms:created xsi:type="dcterms:W3CDTF">2021-03-08T22:22:00Z</dcterms:created>
  <dcterms:modified xsi:type="dcterms:W3CDTF">2021-03-08T22:22:00Z</dcterms:modified>
</cp:coreProperties>
</file>